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0B20A" w14:textId="5D9C2E2F" w:rsidR="00930A0D" w:rsidRPr="00836492" w:rsidRDefault="00930A0D" w:rsidP="00930A0D">
      <w:pPr>
        <w:rPr>
          <w:b/>
        </w:rPr>
      </w:pPr>
      <w:r>
        <w:rPr>
          <w:b/>
          <w:bCs/>
        </w:rPr>
        <w:t>Table</w:t>
      </w:r>
      <w:r w:rsidRPr="00930A0D">
        <w:rPr>
          <w:b/>
          <w:bCs/>
        </w:rPr>
        <w:t xml:space="preserve"> </w:t>
      </w:r>
      <w:r>
        <w:rPr>
          <w:b/>
          <w:bCs/>
        </w:rPr>
        <w:t>S2</w:t>
      </w:r>
      <w:r w:rsidRPr="006762BF">
        <w:rPr>
          <w:b/>
          <w:bCs/>
        </w:rPr>
        <w:t>. Tp0751 (</w:t>
      </w:r>
      <w:r>
        <w:rPr>
          <w:b/>
          <w:bCs/>
        </w:rPr>
        <w:t>C</w:t>
      </w:r>
      <w:r w:rsidRPr="006762BF">
        <w:rPr>
          <w:b/>
          <w:bCs/>
        </w:rPr>
        <w:t>24-</w:t>
      </w:r>
      <w:r>
        <w:rPr>
          <w:b/>
          <w:bCs/>
        </w:rPr>
        <w:t>P</w:t>
      </w:r>
      <w:r w:rsidRPr="006762BF">
        <w:rPr>
          <w:b/>
          <w:bCs/>
        </w:rPr>
        <w:t xml:space="preserve">237)-reactive HUVEC </w:t>
      </w:r>
      <w:r>
        <w:rPr>
          <w:b/>
          <w:bCs/>
        </w:rPr>
        <w:t xml:space="preserve">integral </w:t>
      </w:r>
      <w:r w:rsidRPr="006762BF">
        <w:rPr>
          <w:b/>
          <w:bCs/>
        </w:rPr>
        <w:t xml:space="preserve">membrane and membrane associated proteins identified by affinity chromatography and mass spectrometry </w:t>
      </w:r>
      <w:bookmarkStart w:id="0" w:name="_GoBack"/>
      <w:bookmarkEnd w:id="0"/>
    </w:p>
    <w:tbl>
      <w:tblPr>
        <w:tblpPr w:leftFromText="180" w:rightFromText="180" w:vertAnchor="text" w:horzAnchor="margin" w:tblpY="128"/>
        <w:tblW w:w="10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9"/>
        <w:gridCol w:w="1276"/>
        <w:gridCol w:w="992"/>
        <w:gridCol w:w="1215"/>
        <w:gridCol w:w="2743"/>
        <w:gridCol w:w="1591"/>
        <w:gridCol w:w="1588"/>
      </w:tblGrid>
      <w:tr w:rsidR="00930A0D" w:rsidRPr="006762BF" w14:paraId="6BE03904" w14:textId="77777777" w:rsidTr="00E35603">
        <w:trPr>
          <w:trHeight w:val="924"/>
        </w:trPr>
        <w:tc>
          <w:tcPr>
            <w:tcW w:w="1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AF336" w14:textId="77777777" w:rsidR="00930A0D" w:rsidRPr="006762BF" w:rsidRDefault="00930A0D" w:rsidP="00E35603">
            <w:pPr>
              <w:jc w:val="center"/>
              <w:rPr>
                <w:b/>
              </w:rPr>
            </w:pPr>
            <w:r w:rsidRPr="006762BF">
              <w:rPr>
                <w:b/>
                <w:bCs/>
              </w:rPr>
              <w:t>HUVEC Protein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146B2" w14:textId="77777777" w:rsidR="00930A0D" w:rsidRPr="006762BF" w:rsidRDefault="00930A0D" w:rsidP="00E35603">
            <w:pPr>
              <w:jc w:val="center"/>
              <w:rPr>
                <w:b/>
              </w:rPr>
            </w:pPr>
            <w:r w:rsidRPr="006762BF">
              <w:rPr>
                <w:b/>
                <w:bCs/>
              </w:rPr>
              <w:t>Uniprot Accession Number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1D99A" w14:textId="7E04EC51" w:rsidR="00930A0D" w:rsidRPr="006762BF" w:rsidRDefault="00930A0D" w:rsidP="00E35603">
            <w:pPr>
              <w:jc w:val="center"/>
              <w:rPr>
                <w:b/>
              </w:rPr>
            </w:pPr>
            <w:r w:rsidRPr="006762BF">
              <w:rPr>
                <w:b/>
                <w:bCs/>
              </w:rPr>
              <w:t>Mascot Score</w:t>
            </w:r>
            <w:r w:rsidR="005234BE" w:rsidRPr="005234BE">
              <w:rPr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1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5D8F7" w14:textId="17B51FE8" w:rsidR="00930A0D" w:rsidRPr="006762BF" w:rsidRDefault="00930A0D" w:rsidP="00E35603">
            <w:pPr>
              <w:jc w:val="center"/>
              <w:rPr>
                <w:b/>
              </w:rPr>
            </w:pPr>
            <w:r w:rsidRPr="006762BF">
              <w:rPr>
                <w:b/>
                <w:bCs/>
              </w:rPr>
              <w:t># of Peptides</w:t>
            </w:r>
            <w:r w:rsidR="005234BE" w:rsidRPr="005234BE">
              <w:rPr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2743" w:type="dxa"/>
            <w:vAlign w:val="center"/>
          </w:tcPr>
          <w:p w14:paraId="1FC1446A" w14:textId="77777777" w:rsidR="00930A0D" w:rsidRPr="006762BF" w:rsidRDefault="00930A0D" w:rsidP="00E356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ptide Sequences</w:t>
            </w:r>
          </w:p>
        </w:tc>
        <w:tc>
          <w:tcPr>
            <w:tcW w:w="15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A5153" w14:textId="7D9579F6" w:rsidR="00930A0D" w:rsidRPr="006762BF" w:rsidRDefault="00930A0D" w:rsidP="00E35603">
            <w:pPr>
              <w:jc w:val="center"/>
              <w:rPr>
                <w:b/>
              </w:rPr>
            </w:pPr>
            <w:r w:rsidRPr="006762BF">
              <w:rPr>
                <w:b/>
                <w:bCs/>
              </w:rPr>
              <w:t>Total Sequence Coverage</w:t>
            </w:r>
            <w:r w:rsidR="005234BE" w:rsidRPr="005234BE">
              <w:rPr>
                <w:b/>
                <w:bCs/>
                <w:i/>
                <w:vertAlign w:val="superscript"/>
              </w:rPr>
              <w:t>c</w:t>
            </w:r>
          </w:p>
        </w:tc>
        <w:tc>
          <w:tcPr>
            <w:tcW w:w="15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ECD8C" w14:textId="77777777" w:rsidR="00930A0D" w:rsidRPr="006762BF" w:rsidRDefault="00930A0D" w:rsidP="00E35603">
            <w:pPr>
              <w:jc w:val="center"/>
              <w:rPr>
                <w:b/>
              </w:rPr>
            </w:pPr>
            <w:r w:rsidRPr="006762BF">
              <w:rPr>
                <w:b/>
                <w:bCs/>
              </w:rPr>
              <w:t>Predicted localization</w:t>
            </w:r>
          </w:p>
        </w:tc>
      </w:tr>
      <w:tr w:rsidR="00930A0D" w:rsidRPr="006762BF" w14:paraId="6BA0A637" w14:textId="77777777" w:rsidTr="00E35603">
        <w:trPr>
          <w:trHeight w:val="376"/>
        </w:trPr>
        <w:tc>
          <w:tcPr>
            <w:tcW w:w="1129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84165" w14:textId="77777777" w:rsidR="00930A0D" w:rsidRPr="006762BF" w:rsidRDefault="00930A0D" w:rsidP="00E35603">
            <w:pPr>
              <w:jc w:val="center"/>
            </w:pPr>
            <w:r w:rsidRPr="006762BF">
              <w:t>67 kDa laminin receptor</w:t>
            </w:r>
          </w:p>
        </w:tc>
        <w:tc>
          <w:tcPr>
            <w:tcW w:w="1276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18BBF" w14:textId="77777777" w:rsidR="00930A0D" w:rsidRPr="006762BF" w:rsidRDefault="00930A0D" w:rsidP="00E35603">
            <w:pPr>
              <w:jc w:val="center"/>
            </w:pPr>
            <w:r w:rsidRPr="006762BF">
              <w:t>P08865</w:t>
            </w:r>
          </w:p>
        </w:tc>
        <w:tc>
          <w:tcPr>
            <w:tcW w:w="992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ADFE1" w14:textId="77777777" w:rsidR="00930A0D" w:rsidRPr="006762BF" w:rsidRDefault="00930A0D" w:rsidP="00E35603">
            <w:pPr>
              <w:jc w:val="center"/>
            </w:pPr>
            <w:r w:rsidRPr="006762BF">
              <w:t>78</w:t>
            </w:r>
          </w:p>
        </w:tc>
        <w:tc>
          <w:tcPr>
            <w:tcW w:w="1215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B64C7" w14:textId="77777777" w:rsidR="00930A0D" w:rsidRPr="006762BF" w:rsidRDefault="00930A0D" w:rsidP="00E35603">
            <w:pPr>
              <w:jc w:val="center"/>
            </w:pPr>
            <w:r w:rsidRPr="006762BF">
              <w:t>4</w:t>
            </w:r>
          </w:p>
        </w:tc>
        <w:tc>
          <w:tcPr>
            <w:tcW w:w="2743" w:type="dxa"/>
            <w:shd w:val="clear" w:color="auto" w:fill="F0F0F0"/>
            <w:vAlign w:val="center"/>
          </w:tcPr>
          <w:p w14:paraId="3015D5F3" w14:textId="77777777" w:rsidR="00930A0D" w:rsidRPr="006C486F" w:rsidRDefault="00930A0D" w:rsidP="00E3560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K)SDGIYIINLK(R)</w:t>
            </w:r>
          </w:p>
        </w:tc>
        <w:tc>
          <w:tcPr>
            <w:tcW w:w="1591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D92D6" w14:textId="77777777" w:rsidR="00930A0D" w:rsidRPr="006762BF" w:rsidRDefault="00930A0D" w:rsidP="00E35603">
            <w:pPr>
              <w:jc w:val="center"/>
            </w:pPr>
            <w:r w:rsidRPr="006762BF">
              <w:t>23%</w:t>
            </w:r>
          </w:p>
        </w:tc>
        <w:tc>
          <w:tcPr>
            <w:tcW w:w="1588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6ECA1" w14:textId="77777777" w:rsidR="00930A0D" w:rsidRPr="006762BF" w:rsidRDefault="00930A0D" w:rsidP="00E35603">
            <w:pPr>
              <w:jc w:val="center"/>
            </w:pPr>
            <w:r w:rsidRPr="006762BF">
              <w:t>Cell surface, cytoplasm, nucleus</w:t>
            </w:r>
          </w:p>
        </w:tc>
      </w:tr>
      <w:tr w:rsidR="00930A0D" w:rsidRPr="006762BF" w14:paraId="4F846113" w14:textId="77777777" w:rsidTr="00E35603">
        <w:trPr>
          <w:trHeight w:val="376"/>
        </w:trPr>
        <w:tc>
          <w:tcPr>
            <w:tcW w:w="1129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581FF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76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8CA6A" w14:textId="77777777" w:rsidR="00930A0D" w:rsidRPr="006762BF" w:rsidRDefault="00930A0D" w:rsidP="00E35603">
            <w:pPr>
              <w:jc w:val="center"/>
            </w:pPr>
          </w:p>
        </w:tc>
        <w:tc>
          <w:tcPr>
            <w:tcW w:w="992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9EF84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15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967ED5" w14:textId="77777777" w:rsidR="00930A0D" w:rsidRPr="006762BF" w:rsidRDefault="00930A0D" w:rsidP="00E35603">
            <w:pPr>
              <w:jc w:val="center"/>
            </w:pPr>
          </w:p>
        </w:tc>
        <w:tc>
          <w:tcPr>
            <w:tcW w:w="2743" w:type="dxa"/>
            <w:shd w:val="clear" w:color="auto" w:fill="F0F0F0"/>
            <w:vAlign w:val="center"/>
          </w:tcPr>
          <w:p w14:paraId="7D8C9029" w14:textId="77777777" w:rsidR="00930A0D" w:rsidRPr="006C486F" w:rsidRDefault="00930A0D" w:rsidP="00E3560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R)FTPGTFTNQIQAAFR(E)</w:t>
            </w:r>
          </w:p>
        </w:tc>
        <w:tc>
          <w:tcPr>
            <w:tcW w:w="1591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36C7C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588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E580A1" w14:textId="77777777" w:rsidR="00930A0D" w:rsidRPr="006762BF" w:rsidRDefault="00930A0D" w:rsidP="00E35603">
            <w:pPr>
              <w:jc w:val="center"/>
            </w:pPr>
          </w:p>
        </w:tc>
      </w:tr>
      <w:tr w:rsidR="00930A0D" w:rsidRPr="006762BF" w14:paraId="46C55B25" w14:textId="77777777" w:rsidTr="00E35603">
        <w:trPr>
          <w:trHeight w:val="376"/>
        </w:trPr>
        <w:tc>
          <w:tcPr>
            <w:tcW w:w="1129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D05C6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76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2337AC" w14:textId="77777777" w:rsidR="00930A0D" w:rsidRPr="006762BF" w:rsidRDefault="00930A0D" w:rsidP="00E35603">
            <w:pPr>
              <w:jc w:val="center"/>
            </w:pPr>
          </w:p>
        </w:tc>
        <w:tc>
          <w:tcPr>
            <w:tcW w:w="992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BAAE8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15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875EC" w14:textId="77777777" w:rsidR="00930A0D" w:rsidRPr="006762BF" w:rsidRDefault="00930A0D" w:rsidP="00E35603">
            <w:pPr>
              <w:jc w:val="center"/>
            </w:pPr>
          </w:p>
        </w:tc>
        <w:tc>
          <w:tcPr>
            <w:tcW w:w="2743" w:type="dxa"/>
            <w:shd w:val="clear" w:color="auto" w:fill="F0F0F0"/>
            <w:vAlign w:val="center"/>
          </w:tcPr>
          <w:p w14:paraId="6F50D14C" w14:textId="77777777" w:rsidR="00930A0D" w:rsidRPr="006C486F" w:rsidRDefault="00930A0D" w:rsidP="00E3560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R)AIVAIENPADVSVISSR(N)</w:t>
            </w:r>
          </w:p>
        </w:tc>
        <w:tc>
          <w:tcPr>
            <w:tcW w:w="1591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7A467A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588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E5F29" w14:textId="77777777" w:rsidR="00930A0D" w:rsidRPr="006762BF" w:rsidRDefault="00930A0D" w:rsidP="00E35603">
            <w:pPr>
              <w:jc w:val="center"/>
            </w:pPr>
          </w:p>
        </w:tc>
      </w:tr>
      <w:tr w:rsidR="00930A0D" w:rsidRPr="006762BF" w14:paraId="7131B1C6" w14:textId="77777777" w:rsidTr="00E35603">
        <w:trPr>
          <w:trHeight w:val="376"/>
        </w:trPr>
        <w:tc>
          <w:tcPr>
            <w:tcW w:w="1129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67D93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76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C2FCA" w14:textId="77777777" w:rsidR="00930A0D" w:rsidRPr="006762BF" w:rsidRDefault="00930A0D" w:rsidP="00E35603">
            <w:pPr>
              <w:jc w:val="center"/>
            </w:pPr>
          </w:p>
        </w:tc>
        <w:tc>
          <w:tcPr>
            <w:tcW w:w="992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24BD9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15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49A26" w14:textId="77777777" w:rsidR="00930A0D" w:rsidRPr="006762BF" w:rsidRDefault="00930A0D" w:rsidP="00E35603">
            <w:pPr>
              <w:jc w:val="center"/>
            </w:pPr>
          </w:p>
        </w:tc>
        <w:tc>
          <w:tcPr>
            <w:tcW w:w="2743" w:type="dxa"/>
            <w:shd w:val="clear" w:color="auto" w:fill="F0F0F0"/>
            <w:vAlign w:val="center"/>
          </w:tcPr>
          <w:p w14:paraId="318A873C" w14:textId="77777777" w:rsidR="00930A0D" w:rsidRPr="006C486F" w:rsidRDefault="00930A0D" w:rsidP="00E3560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R)ADHQPLTEASYVNLPTIALCNTDSPLR(Y)</w:t>
            </w:r>
          </w:p>
        </w:tc>
        <w:tc>
          <w:tcPr>
            <w:tcW w:w="1591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2E410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588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3F66F" w14:textId="77777777" w:rsidR="00930A0D" w:rsidRPr="006762BF" w:rsidRDefault="00930A0D" w:rsidP="00E35603">
            <w:pPr>
              <w:jc w:val="center"/>
            </w:pPr>
          </w:p>
        </w:tc>
      </w:tr>
      <w:tr w:rsidR="00930A0D" w:rsidRPr="006762BF" w14:paraId="59D102B3" w14:textId="77777777" w:rsidTr="00E35603">
        <w:trPr>
          <w:trHeight w:val="376"/>
        </w:trPr>
        <w:tc>
          <w:tcPr>
            <w:tcW w:w="112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DF4A4" w14:textId="77777777" w:rsidR="00930A0D" w:rsidRPr="006762BF" w:rsidRDefault="00930A0D" w:rsidP="00E35603">
            <w:pPr>
              <w:jc w:val="center"/>
            </w:pPr>
            <w:r w:rsidRPr="006762BF">
              <w:t>Stomatin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EE6DB" w14:textId="77777777" w:rsidR="00930A0D" w:rsidRPr="006762BF" w:rsidRDefault="00930A0D" w:rsidP="00E35603">
            <w:pPr>
              <w:jc w:val="center"/>
            </w:pPr>
            <w:r w:rsidRPr="006762BF">
              <w:t>P27105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B5100" w14:textId="77777777" w:rsidR="00930A0D" w:rsidRPr="006762BF" w:rsidRDefault="00930A0D" w:rsidP="00E35603">
            <w:pPr>
              <w:jc w:val="center"/>
            </w:pPr>
            <w:r w:rsidRPr="006762BF">
              <w:t>157</w:t>
            </w:r>
          </w:p>
        </w:tc>
        <w:tc>
          <w:tcPr>
            <w:tcW w:w="121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F4723" w14:textId="77777777" w:rsidR="00930A0D" w:rsidRPr="006762BF" w:rsidRDefault="00930A0D" w:rsidP="00E35603">
            <w:pPr>
              <w:jc w:val="center"/>
            </w:pPr>
            <w:r>
              <w:t>5</w:t>
            </w: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4B48F742" w14:textId="77777777" w:rsidR="00930A0D" w:rsidRPr="006C486F" w:rsidRDefault="00930A0D" w:rsidP="00E35603">
            <w:pPr>
              <w:pStyle w:val="HTMLPreformatted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48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R)ILQGGAKGPGLFFILPCTDSFIKVDMR(T)</w:t>
            </w:r>
          </w:p>
        </w:tc>
        <w:tc>
          <w:tcPr>
            <w:tcW w:w="159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28E3F" w14:textId="77777777" w:rsidR="00930A0D" w:rsidRPr="006762BF" w:rsidRDefault="00930A0D" w:rsidP="00E35603">
            <w:pPr>
              <w:jc w:val="center"/>
            </w:pPr>
            <w:r w:rsidRPr="006762BF">
              <w:t>3</w:t>
            </w:r>
            <w:r>
              <w:t>5</w:t>
            </w:r>
            <w:r w:rsidRPr="006762BF">
              <w:t>%</w:t>
            </w:r>
          </w:p>
        </w:tc>
        <w:tc>
          <w:tcPr>
            <w:tcW w:w="158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7D69D" w14:textId="77777777" w:rsidR="00930A0D" w:rsidRPr="006762BF" w:rsidRDefault="00930A0D" w:rsidP="00E35603">
            <w:pPr>
              <w:jc w:val="center"/>
            </w:pPr>
            <w:r w:rsidRPr="006762BF">
              <w:t>Cell surface (lipid rafts)</w:t>
            </w:r>
          </w:p>
        </w:tc>
      </w:tr>
      <w:tr w:rsidR="00930A0D" w:rsidRPr="006762BF" w14:paraId="700AAB50" w14:textId="77777777" w:rsidTr="00E35603">
        <w:trPr>
          <w:trHeight w:val="376"/>
        </w:trPr>
        <w:tc>
          <w:tcPr>
            <w:tcW w:w="112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6179AC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5A3DC" w14:textId="77777777" w:rsidR="00930A0D" w:rsidRPr="006762BF" w:rsidRDefault="00930A0D" w:rsidP="00E35603">
            <w:pPr>
              <w:jc w:val="center"/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C09BD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1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E50D5" w14:textId="77777777" w:rsidR="00930A0D" w:rsidRPr="006762BF" w:rsidRDefault="00930A0D" w:rsidP="00E35603">
            <w:pPr>
              <w:jc w:val="center"/>
            </w:pP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1CAFC58F" w14:textId="77777777" w:rsidR="00930A0D" w:rsidRPr="006C486F" w:rsidRDefault="00930A0D" w:rsidP="00E35603">
            <w:pPr>
              <w:pStyle w:val="HTMLPreformatted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48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R)ALKEASMVITESPAALQLR(Y)</w:t>
            </w:r>
          </w:p>
        </w:tc>
        <w:tc>
          <w:tcPr>
            <w:tcW w:w="159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AD20C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58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98DAB1" w14:textId="77777777" w:rsidR="00930A0D" w:rsidRPr="006762BF" w:rsidRDefault="00930A0D" w:rsidP="00E35603">
            <w:pPr>
              <w:jc w:val="center"/>
            </w:pPr>
          </w:p>
        </w:tc>
      </w:tr>
      <w:tr w:rsidR="00930A0D" w:rsidRPr="006762BF" w14:paraId="6A9A2971" w14:textId="77777777" w:rsidTr="00E35603">
        <w:trPr>
          <w:trHeight w:val="376"/>
        </w:trPr>
        <w:tc>
          <w:tcPr>
            <w:tcW w:w="112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B154B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CDA8E" w14:textId="77777777" w:rsidR="00930A0D" w:rsidRPr="006762BF" w:rsidRDefault="00930A0D" w:rsidP="00E35603">
            <w:pPr>
              <w:jc w:val="center"/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93A2D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1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E999DB" w14:textId="77777777" w:rsidR="00930A0D" w:rsidRPr="006762BF" w:rsidRDefault="00930A0D" w:rsidP="00E35603">
            <w:pPr>
              <w:jc w:val="center"/>
            </w:pP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5FC0214D" w14:textId="77777777" w:rsidR="00930A0D" w:rsidRPr="006C486F" w:rsidRDefault="00930A0D" w:rsidP="00E35603">
            <w:pPr>
              <w:pStyle w:val="HTMLPreformatted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486F">
              <w:rPr>
                <w:rFonts w:asciiTheme="minorHAnsi" w:hAnsiTheme="minorHAnsi" w:cstheme="minorHAnsi"/>
                <w:sz w:val="16"/>
                <w:szCs w:val="16"/>
              </w:rPr>
              <w:t>(K)EASMVITESPAALQLR(Y)</w:t>
            </w:r>
          </w:p>
        </w:tc>
        <w:tc>
          <w:tcPr>
            <w:tcW w:w="159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A7065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58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6C256" w14:textId="77777777" w:rsidR="00930A0D" w:rsidRPr="006762BF" w:rsidRDefault="00930A0D" w:rsidP="00E35603">
            <w:pPr>
              <w:jc w:val="center"/>
            </w:pPr>
          </w:p>
        </w:tc>
      </w:tr>
      <w:tr w:rsidR="00930A0D" w:rsidRPr="006762BF" w14:paraId="0750C05F" w14:textId="77777777" w:rsidTr="00E35603">
        <w:trPr>
          <w:trHeight w:val="376"/>
        </w:trPr>
        <w:tc>
          <w:tcPr>
            <w:tcW w:w="112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4C9D7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00542" w14:textId="77777777" w:rsidR="00930A0D" w:rsidRPr="006762BF" w:rsidRDefault="00930A0D" w:rsidP="00E35603">
            <w:pPr>
              <w:jc w:val="center"/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46B21B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1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B9CD5" w14:textId="77777777" w:rsidR="00930A0D" w:rsidRPr="006762BF" w:rsidRDefault="00930A0D" w:rsidP="00E35603">
            <w:pPr>
              <w:jc w:val="center"/>
            </w:pP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1B2C8E4B" w14:textId="77777777" w:rsidR="00930A0D" w:rsidRPr="006C486F" w:rsidRDefault="00930A0D" w:rsidP="00E35603">
            <w:pPr>
              <w:pStyle w:val="HTMLPreformatted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48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K)NSTIVFPLPIDMLQGIIGAK(H)</w:t>
            </w:r>
          </w:p>
        </w:tc>
        <w:tc>
          <w:tcPr>
            <w:tcW w:w="159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5B90D7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58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0476C" w14:textId="77777777" w:rsidR="00930A0D" w:rsidRPr="006762BF" w:rsidRDefault="00930A0D" w:rsidP="00E35603">
            <w:pPr>
              <w:jc w:val="center"/>
            </w:pPr>
          </w:p>
        </w:tc>
      </w:tr>
      <w:tr w:rsidR="00930A0D" w:rsidRPr="006762BF" w14:paraId="3AFB179F" w14:textId="77777777" w:rsidTr="00930A0D">
        <w:trPr>
          <w:trHeight w:val="376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0B096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B34D8D" w14:textId="77777777" w:rsidR="00930A0D" w:rsidRPr="006762BF" w:rsidRDefault="00930A0D" w:rsidP="00E35603">
            <w:pPr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2D2A4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7D52A" w14:textId="77777777" w:rsidR="00930A0D" w:rsidRPr="006762BF" w:rsidRDefault="00930A0D" w:rsidP="00E35603">
            <w:pPr>
              <w:jc w:val="center"/>
            </w:pP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15C98234" w14:textId="77777777" w:rsidR="00930A0D" w:rsidRPr="006C486F" w:rsidRDefault="00930A0D" w:rsidP="00E35603">
            <w:pPr>
              <w:pStyle w:val="HTMLPreformatted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486F">
              <w:rPr>
                <w:rFonts w:asciiTheme="minorHAnsi" w:hAnsiTheme="minorHAnsi" w:cstheme="minorHAnsi"/>
                <w:sz w:val="16"/>
                <w:szCs w:val="16"/>
              </w:rPr>
              <w:t>(R)VQNATLAVANITNADSATR(L)</w:t>
            </w:r>
          </w:p>
        </w:tc>
        <w:tc>
          <w:tcPr>
            <w:tcW w:w="159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4C57A" w14:textId="77777777" w:rsidR="00930A0D" w:rsidRPr="006762BF" w:rsidRDefault="00930A0D" w:rsidP="00E35603">
            <w:pPr>
              <w:jc w:val="center"/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68C930" w14:textId="77777777" w:rsidR="00930A0D" w:rsidRPr="006762BF" w:rsidRDefault="00930A0D" w:rsidP="00E35603">
            <w:pPr>
              <w:jc w:val="center"/>
            </w:pPr>
          </w:p>
        </w:tc>
      </w:tr>
      <w:tr w:rsidR="00930A0D" w:rsidRPr="006762BF" w14:paraId="3EE648E8" w14:textId="77777777" w:rsidTr="00930A0D">
        <w:trPr>
          <w:trHeight w:val="376"/>
        </w:trPr>
        <w:tc>
          <w:tcPr>
            <w:tcW w:w="10534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5F8CA" w14:textId="7F256AB6" w:rsidR="00930A0D" w:rsidRPr="00F56EA0" w:rsidRDefault="005234BE" w:rsidP="00E35603">
            <w:pPr>
              <w:rPr>
                <w:sz w:val="20"/>
                <w:szCs w:val="20"/>
              </w:rPr>
            </w:pPr>
            <w:r w:rsidRPr="005234BE">
              <w:rPr>
                <w:b/>
                <w:bCs/>
                <w:i/>
                <w:sz w:val="20"/>
                <w:szCs w:val="20"/>
                <w:vertAlign w:val="superscript"/>
              </w:rPr>
              <w:t>a</w:t>
            </w:r>
            <w:r w:rsidR="00930A0D" w:rsidRPr="001F048C">
              <w:rPr>
                <w:sz w:val="20"/>
                <w:szCs w:val="20"/>
              </w:rPr>
              <w:t>Only proteins identified with a significant Mascot score were considered potentially significant.</w:t>
            </w:r>
            <w:r w:rsidR="00930A0D">
              <w:rPr>
                <w:sz w:val="20"/>
                <w:szCs w:val="20"/>
              </w:rPr>
              <w:br/>
            </w:r>
            <w:r w:rsidRPr="005234BE">
              <w:rPr>
                <w:b/>
                <w:bCs/>
                <w:i/>
                <w:sz w:val="20"/>
                <w:szCs w:val="20"/>
                <w:vertAlign w:val="superscript"/>
              </w:rPr>
              <w:t>b</w:t>
            </w:r>
            <w:r w:rsidR="00930A0D" w:rsidRPr="001F048C">
              <w:rPr>
                <w:sz w:val="20"/>
                <w:szCs w:val="20"/>
              </w:rPr>
              <w:t>No. of observed peptides include all peptides that differ only by sequence and that were identified with a significant Mascot score; peptides with the same sequence but modification or charge differences are not included. Proteins that were identified with a significant Mascot score but with only one observed peptide were not considered.</w:t>
            </w:r>
            <w:r w:rsidR="00930A0D">
              <w:rPr>
                <w:sz w:val="20"/>
                <w:szCs w:val="20"/>
              </w:rPr>
              <w:br/>
            </w:r>
            <w:r w:rsidRPr="005234BE">
              <w:rPr>
                <w:b/>
                <w:bCs/>
                <w:i/>
                <w:sz w:val="20"/>
                <w:szCs w:val="20"/>
                <w:vertAlign w:val="superscript"/>
              </w:rPr>
              <w:t>c</w:t>
            </w:r>
            <w:r w:rsidR="00930A0D" w:rsidRPr="001F048C">
              <w:rPr>
                <w:sz w:val="20"/>
                <w:szCs w:val="20"/>
              </w:rPr>
              <w:t>Total</w:t>
            </w:r>
            <w:r w:rsidR="00930A0D" w:rsidRPr="001F048C">
              <w:rPr>
                <w:b/>
                <w:bCs/>
                <w:sz w:val="20"/>
                <w:szCs w:val="20"/>
              </w:rPr>
              <w:t xml:space="preserve"> </w:t>
            </w:r>
            <w:r w:rsidR="00930A0D" w:rsidRPr="001F048C">
              <w:rPr>
                <w:sz w:val="20"/>
                <w:szCs w:val="20"/>
              </w:rPr>
              <w:t>Sequence Coverage is based on all identified peptides with unique sequences.</w:t>
            </w:r>
          </w:p>
        </w:tc>
      </w:tr>
      <w:tr w:rsidR="00930A0D" w:rsidRPr="006762BF" w14:paraId="28CB9BD3" w14:textId="77777777" w:rsidTr="00930A0D">
        <w:trPr>
          <w:gridAfter w:val="1"/>
          <w:wAfter w:w="1588" w:type="dxa"/>
          <w:trHeight w:val="592"/>
        </w:trPr>
        <w:tc>
          <w:tcPr>
            <w:tcW w:w="8946" w:type="dxa"/>
            <w:gridSpan w:val="6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387B8DC" w14:textId="77777777" w:rsidR="00930A0D" w:rsidRPr="006762BF" w:rsidRDefault="00930A0D" w:rsidP="00E35603"/>
        </w:tc>
      </w:tr>
    </w:tbl>
    <w:p w14:paraId="2625C791" w14:textId="77777777" w:rsidR="00930A0D" w:rsidRDefault="00930A0D" w:rsidP="00930A0D"/>
    <w:p w14:paraId="7D990294" w14:textId="42F620FF" w:rsidR="00F365AD" w:rsidRDefault="005234BE"/>
    <w:sectPr w:rsidR="00F365AD" w:rsidSect="00930A0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235713"/>
    <w:multiLevelType w:val="hybridMultilevel"/>
    <w:tmpl w:val="AA4C9BA6"/>
    <w:lvl w:ilvl="0" w:tplc="562E9B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551"/>
    <w:rsid w:val="000D4FF3"/>
    <w:rsid w:val="000F0BB8"/>
    <w:rsid w:val="00116475"/>
    <w:rsid w:val="00276415"/>
    <w:rsid w:val="00292E0D"/>
    <w:rsid w:val="002E6F55"/>
    <w:rsid w:val="002F6DD1"/>
    <w:rsid w:val="003F310F"/>
    <w:rsid w:val="00521B4F"/>
    <w:rsid w:val="005234BE"/>
    <w:rsid w:val="00591414"/>
    <w:rsid w:val="005B3DA9"/>
    <w:rsid w:val="00696D6C"/>
    <w:rsid w:val="006C40E1"/>
    <w:rsid w:val="00777706"/>
    <w:rsid w:val="00791551"/>
    <w:rsid w:val="00930A0D"/>
    <w:rsid w:val="00A54AD2"/>
    <w:rsid w:val="00B12FAA"/>
    <w:rsid w:val="00C853C6"/>
    <w:rsid w:val="00D057A2"/>
    <w:rsid w:val="00D066D3"/>
    <w:rsid w:val="00D9224D"/>
    <w:rsid w:val="00DB1AD9"/>
    <w:rsid w:val="00F0670C"/>
    <w:rsid w:val="00F160CD"/>
    <w:rsid w:val="00F8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F04FA"/>
  <w15:chartTrackingRefBased/>
  <w15:docId w15:val="{C4D5B54D-A4AC-4C79-80C0-AECE642B2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155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30A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0A0D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A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AD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Cameron</cp:lastModifiedBy>
  <cp:revision>2</cp:revision>
  <dcterms:created xsi:type="dcterms:W3CDTF">2019-12-11T00:00:00Z</dcterms:created>
  <dcterms:modified xsi:type="dcterms:W3CDTF">2019-12-11T00:00:00Z</dcterms:modified>
</cp:coreProperties>
</file>